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BEB5A6">
      <w:pPr>
        <w:pStyle w:val="2"/>
      </w:pPr>
      <w:r>
        <w:rPr>
          <w:rFonts w:hint="eastAsia"/>
        </w:rPr>
        <w:t>Table S2 Sensitivity analysis results for changes in VAS scor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2200"/>
        <w:gridCol w:w="1836"/>
        <w:gridCol w:w="2131"/>
      </w:tblGrid>
      <w:tr w14:paraId="3CF9803F">
        <w:tc>
          <w:tcPr>
            <w:tcW w:w="2355" w:type="dxa"/>
            <w:tcBorders>
              <w:left w:val="nil"/>
              <w:right w:val="nil"/>
            </w:tcBorders>
          </w:tcPr>
          <w:p w14:paraId="5FB343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Excluded Study</w:t>
            </w:r>
          </w:p>
        </w:tc>
        <w:tc>
          <w:tcPr>
            <w:tcW w:w="2200" w:type="dxa"/>
            <w:tcBorders>
              <w:left w:val="nil"/>
              <w:right w:val="nil"/>
            </w:tcBorders>
          </w:tcPr>
          <w:p w14:paraId="2A37B0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Pooled MD (95% CI)</w:t>
            </w:r>
          </w:p>
        </w:tc>
        <w:tc>
          <w:tcPr>
            <w:tcW w:w="1836" w:type="dxa"/>
            <w:tcBorders>
              <w:left w:val="nil"/>
              <w:right w:val="nil"/>
            </w:tcBorders>
          </w:tcPr>
          <w:p w14:paraId="714249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2D716A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tability Conclusion</w:t>
            </w:r>
          </w:p>
        </w:tc>
      </w:tr>
      <w:tr w14:paraId="75A30AC0">
        <w:tc>
          <w:tcPr>
            <w:tcW w:w="2355" w:type="dxa"/>
            <w:tcBorders>
              <w:left w:val="nil"/>
              <w:bottom w:val="nil"/>
              <w:right w:val="nil"/>
            </w:tcBorders>
          </w:tcPr>
          <w:p w14:paraId="47D973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Original (no exclusion)</w:t>
            </w:r>
          </w:p>
        </w:tc>
        <w:tc>
          <w:tcPr>
            <w:tcW w:w="2200" w:type="dxa"/>
            <w:tcBorders>
              <w:left w:val="nil"/>
              <w:bottom w:val="nil"/>
              <w:right w:val="nil"/>
            </w:tcBorders>
          </w:tcPr>
          <w:p w14:paraId="1AD568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1 (-3.27 to -1.36)</w:t>
            </w: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</w:tcPr>
          <w:p w14:paraId="7BB5AB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233355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119A43BA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1DE6A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aoQun Yan, 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AEAB57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25 (-3.18 to -1.3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F9399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101C5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2C27802B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EFF64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aorong Xie, 20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88368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40 (-3.35 to -1.4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EC511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352B41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6C98A851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0D158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engHao Tu, 20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A2232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5 (-3.30 to -1.4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16454A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4E93BD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73CD60FB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BB7C9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Chong Li, 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61647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28 (-3.22 to -1.3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69A0F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94013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5D4999A3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8317AC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Hyungjun Kim, 20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C7D556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3 (-3.28 to -1.3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64B91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53F56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55DB9736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B517D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Ishtiaq Mawla, 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0AF1AF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7 (-3.32 to -1.4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9EC77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4E59E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33EED09C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4F4D3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Jeungchan Lee, 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CFF36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0 (-3.25 to -1.3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64900E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EBB4E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1ADCD3B5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486F3A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Jian Kong, 20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012E95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2 (-3.27 to -1.3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A4F431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FF09F6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62437818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36FA2E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Jin Xu, 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70E2E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5 (-3.30 to -1.40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06E2E0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71B5D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0A11F962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37DE2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Jun Zhou, 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DDC65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89 (-3.76 to -2.0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133787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10D473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5137D014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C2B5A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Lu Liu, 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7FEBF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3 (-3.28 to -1.38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10BB06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522BD06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4432AD3A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9DB81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huai Zhang, 20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D3CE9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27 (-3.21 to -1.33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3E27D4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3BA9D3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0ED0A33C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F8CC2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Xiao Wang, 220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54DA0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15 (-3.08 to -1.22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0416C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FAC99F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03B53E5D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615236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XiaoYa Wei, 20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D7DBF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0 (-3.25 to -1.35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25F00C9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66EC6C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6B512313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37D76C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XiaoYa Wei, 20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38CE6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4 (-3.29 to -1.39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74EDFA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5B73C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361CE3CE"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0EF6BE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Xu Wang, 20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115C3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2 (-3.27 to -1.37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7B458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72F199E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  <w:tr w14:paraId="72B6228A">
        <w:tc>
          <w:tcPr>
            <w:tcW w:w="2355" w:type="dxa"/>
            <w:tcBorders>
              <w:top w:val="nil"/>
              <w:left w:val="nil"/>
              <w:right w:val="nil"/>
            </w:tcBorders>
          </w:tcPr>
          <w:p w14:paraId="209BF9F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Yiheng Tu, 2019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14:paraId="7CA4402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-2.30 (-3.25 to -1.35)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14:paraId="40D0E6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&lt;0.00001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</w:tcPr>
          <w:p w14:paraId="6138B03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Significant</w:t>
            </w:r>
          </w:p>
        </w:tc>
      </w:tr>
    </w:tbl>
    <w:p w14:paraId="7FD65125"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Sensitivity analysis was performed using a one-study-at-a-time approach, sequentially excluding each individual study to assess the stability of the pooled effect size.</w:t>
      </w:r>
    </w:p>
    <w:p w14:paraId="3ECA0AE4"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"Pooled MD" refers to the pooled mean difference of VAS score changes between the acupuncture group and control group after excluding the corresponding study.</w:t>
      </w:r>
    </w:p>
    <w:p w14:paraId="47D547C8">
      <w:pPr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>Abbreviations: MD = Mean Difference; CI = Confidence Interval; VAS = Visual Analogue Scal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BE9264"/>
    <w:rsid w:val="5EEF1C1B"/>
    <w:rsid w:val="6D7F10B2"/>
    <w:rsid w:val="FBBE9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7:47:00Z</dcterms:created>
  <dc:creator>Xin Ma</dc:creator>
  <cp:lastModifiedBy>Xin Ma</cp:lastModifiedBy>
  <dcterms:modified xsi:type="dcterms:W3CDTF">2026-01-23T18:0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B520FD08914824C469A7169926E45F6_43</vt:lpwstr>
  </property>
</Properties>
</file>